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8BA6F" w14:textId="29267447" w:rsidR="00000000" w:rsidRDefault="00000000">
      <w:pPr>
        <w:spacing w:line="140" w:lineRule="atLeast"/>
        <w:divId w:val="803471732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 xml:space="preserve"> 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727"/>
        <w:gridCol w:w="872"/>
        <w:gridCol w:w="1018"/>
        <w:gridCol w:w="1019"/>
        <w:gridCol w:w="1019"/>
        <w:gridCol w:w="1019"/>
        <w:gridCol w:w="1601"/>
        <w:gridCol w:w="1164"/>
        <w:gridCol w:w="1164"/>
        <w:gridCol w:w="1164"/>
        <w:gridCol w:w="873"/>
        <w:gridCol w:w="1455"/>
        <w:gridCol w:w="1455"/>
      </w:tblGrid>
      <w:tr w:rsidR="00000000" w14:paraId="5C2C20BE" w14:textId="77777777">
        <w:trPr>
          <w:divId w:val="2115202659"/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334E88D" w14:textId="77777777" w:rsidR="00000000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FCA33D9" w14:textId="77777777" w:rsidR="00000000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B3408BD" w14:textId="77777777" w:rsidR="00000000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6400CB5" w14:textId="77777777" w:rsidR="00000000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234519E" w14:textId="77777777" w:rsidR="00000000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000000" w14:paraId="1E8FDDF0" w14:textId="77777777">
        <w:trPr>
          <w:divId w:val="2115202659"/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3F10D17" w14:textId="77777777" w:rsidR="00000000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18FECB1" w14:textId="77777777" w:rsidR="00000000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9782B20" w14:textId="77777777" w:rsidR="00000000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21B48F5" w14:textId="77777777" w:rsidR="00000000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BCAD324" w14:textId="77777777" w:rsidR="00000000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F12FAC0" w14:textId="77777777" w:rsidR="00000000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62A562B" w14:textId="77777777" w:rsidR="00000000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1386EDD" w14:textId="2D1240B0" w:rsidR="00000000" w:rsidRDefault="002F5281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</w:t>
            </w:r>
            <w:r>
              <w:rPr>
                <w:rFonts w:ascii="Arial Narrow" w:hAnsi="Arial Narrow" w:hint="eastAsia"/>
                <w:b/>
                <w:bCs/>
                <w:color w:val="FFFFFF"/>
                <w:sz w:val="13"/>
                <w:szCs w:val="13"/>
              </w:rPr>
              <w:t>ntervent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D01D374" w14:textId="11720506" w:rsidR="00000000" w:rsidRDefault="002F5281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omparis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A19C157" w14:textId="77777777" w:rsidR="00000000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91AE2EC" w14:textId="77777777" w:rsidR="00000000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7805A0A" w14:textId="77777777" w:rsidR="00000000" w:rsidRDefault="00000000">
            <w:pPr>
              <w:rPr>
                <w:rFonts w:ascii="Arial Narrow" w:eastAsia="宋体" w:hAnsi="Arial Narrow" w:cs="宋体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20B1776" w14:textId="77777777" w:rsidR="00000000" w:rsidRDefault="00000000">
            <w:pPr>
              <w:rPr>
                <w:rFonts w:ascii="Arial Narrow" w:eastAsia="宋体" w:hAnsi="Arial Narrow" w:cs="宋体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000000" w14:paraId="51C81D68" w14:textId="77777777">
        <w:trPr>
          <w:divId w:val="2115202659"/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10421263" w14:textId="77777777" w:rsidR="00000000" w:rsidRDefault="00000000">
            <w:pPr>
              <w:jc w:val="left"/>
              <w:divId w:val="450903047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Cardiorespiratory fitness</w:t>
            </w:r>
          </w:p>
        </w:tc>
      </w:tr>
      <w:tr w:rsidR="00000000" w14:paraId="3AC99D23" w14:textId="77777777" w:rsidTr="002F5281">
        <w:trPr>
          <w:divId w:val="2115202659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51CF687" w14:textId="77777777" w:rsidR="00000000" w:rsidRDefault="00000000" w:rsidP="002F5281">
            <w:pPr>
              <w:jc w:val="center"/>
              <w:divId w:val="182832589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2A410E" w14:textId="2E2E9F23" w:rsidR="00000000" w:rsidRDefault="002F5281" w:rsidP="002F5281">
            <w:pPr>
              <w:jc w:val="center"/>
              <w:divId w:val="184890611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randomized</w:t>
            </w:r>
            <w:r w:rsidR="00000000"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70E8FC6" w14:textId="77777777" w:rsidR="00000000" w:rsidRDefault="00000000" w:rsidP="002F5281">
            <w:pPr>
              <w:jc w:val="center"/>
              <w:divId w:val="10881760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4AE8908" w14:textId="77777777" w:rsidR="00000000" w:rsidRDefault="00000000" w:rsidP="002F5281">
            <w:pPr>
              <w:jc w:val="center"/>
              <w:divId w:val="163486555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CBB32E" w14:textId="77777777" w:rsidR="00000000" w:rsidRDefault="00000000" w:rsidP="002F5281">
            <w:pPr>
              <w:jc w:val="center"/>
              <w:divId w:val="143590356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A592D3" w14:textId="77777777" w:rsidR="00000000" w:rsidRDefault="00000000" w:rsidP="002F5281">
            <w:pPr>
              <w:jc w:val="center"/>
              <w:divId w:val="189177000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DFE7B73" w14:textId="77777777" w:rsidR="00000000" w:rsidRDefault="00000000" w:rsidP="002F5281">
            <w:pPr>
              <w:jc w:val="center"/>
              <w:divId w:val="167891934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D2B99A" w14:textId="77777777" w:rsidR="00000000" w:rsidRDefault="00000000" w:rsidP="002F5281">
            <w:pPr>
              <w:jc w:val="center"/>
              <w:divId w:val="6418534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06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D272615" w14:textId="77777777" w:rsidR="00000000" w:rsidRDefault="00000000" w:rsidP="002F5281">
            <w:pPr>
              <w:jc w:val="center"/>
              <w:divId w:val="1320501697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9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1ECC501" w14:textId="77777777" w:rsidR="00000000" w:rsidRDefault="00000000" w:rsidP="002F5281">
            <w:pPr>
              <w:jc w:val="center"/>
              <w:divId w:val="865290740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4E74E0" w14:textId="77777777" w:rsidR="00000000" w:rsidRDefault="00000000">
            <w:pPr>
              <w:jc w:val="center"/>
              <w:divId w:val="558907693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53 SD high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0.25 higher to 0.82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E6BA74" w14:textId="77777777" w:rsidR="00000000" w:rsidRDefault="00000000">
            <w:pPr>
              <w:jc w:val="center"/>
              <w:divId w:val="1139497474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⨁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8BAF1B" w14:textId="77777777" w:rsidR="00000000" w:rsidRDefault="00000000">
            <w:pPr>
              <w:jc w:val="center"/>
              <w:divId w:val="63407114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CRITICAL</w:t>
            </w:r>
          </w:p>
        </w:tc>
      </w:tr>
      <w:tr w:rsidR="00000000" w14:paraId="45E445F6" w14:textId="77777777">
        <w:trPr>
          <w:divId w:val="2115202659"/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639E2AFE" w14:textId="77777777" w:rsidR="00000000" w:rsidRDefault="00000000">
            <w:pPr>
              <w:jc w:val="left"/>
              <w:divId w:val="423962684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Lower limb muscle strength</w:t>
            </w:r>
          </w:p>
        </w:tc>
      </w:tr>
      <w:tr w:rsidR="00000000" w14:paraId="24CA6D63" w14:textId="77777777" w:rsidTr="002F5281">
        <w:trPr>
          <w:divId w:val="2115202659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15CD996" w14:textId="77777777" w:rsidR="00000000" w:rsidRDefault="00000000" w:rsidP="002F5281">
            <w:pPr>
              <w:jc w:val="center"/>
              <w:divId w:val="39054231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2144CEC" w14:textId="6CE7036A" w:rsidR="00000000" w:rsidRDefault="002F5281" w:rsidP="002F5281">
            <w:pPr>
              <w:jc w:val="center"/>
              <w:divId w:val="184844297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randomized</w:t>
            </w:r>
            <w:r w:rsidR="00000000"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FD7D620" w14:textId="77777777" w:rsidR="00000000" w:rsidRDefault="00000000" w:rsidP="002F5281">
            <w:pPr>
              <w:jc w:val="center"/>
              <w:divId w:val="36340991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3E3BAE" w14:textId="77777777" w:rsidR="00000000" w:rsidRDefault="00000000" w:rsidP="002F5281">
            <w:pPr>
              <w:jc w:val="center"/>
              <w:divId w:val="115810760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C844294" w14:textId="77777777" w:rsidR="00000000" w:rsidRDefault="00000000" w:rsidP="002F5281">
            <w:pPr>
              <w:jc w:val="center"/>
              <w:divId w:val="87898026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FADC5D" w14:textId="77777777" w:rsidR="00000000" w:rsidRDefault="00000000" w:rsidP="002F5281">
            <w:pPr>
              <w:jc w:val="center"/>
              <w:divId w:val="198246529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E4C941" w14:textId="77777777" w:rsidR="00000000" w:rsidRDefault="00000000" w:rsidP="002F5281">
            <w:pPr>
              <w:jc w:val="center"/>
              <w:divId w:val="164839395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609AAEB" w14:textId="77777777" w:rsidR="00000000" w:rsidRDefault="00000000" w:rsidP="002F5281">
            <w:pPr>
              <w:jc w:val="center"/>
              <w:divId w:val="204323948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22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BEEA6DB" w14:textId="77777777" w:rsidR="00000000" w:rsidRDefault="00000000" w:rsidP="002F5281">
            <w:pPr>
              <w:jc w:val="center"/>
              <w:divId w:val="1997025282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221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D83DCD9" w14:textId="77777777" w:rsidR="00000000" w:rsidRDefault="00000000" w:rsidP="002F5281">
            <w:pPr>
              <w:jc w:val="center"/>
              <w:divId w:val="1657220221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BC6100" w14:textId="77777777" w:rsidR="00000000" w:rsidRDefault="00000000">
            <w:pPr>
              <w:jc w:val="center"/>
              <w:divId w:val="1408457125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32 SD high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0.13 higher to 0.51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E2139F" w14:textId="77777777" w:rsidR="00000000" w:rsidRDefault="00000000">
            <w:pPr>
              <w:jc w:val="center"/>
              <w:divId w:val="1192304669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176D57" w14:textId="77777777" w:rsidR="00000000" w:rsidRDefault="00000000">
            <w:pPr>
              <w:jc w:val="center"/>
              <w:divId w:val="213752686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IMPORTANT</w:t>
            </w:r>
          </w:p>
        </w:tc>
      </w:tr>
      <w:tr w:rsidR="00000000" w14:paraId="3475485C" w14:textId="77777777">
        <w:trPr>
          <w:divId w:val="2115202659"/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04D32D16" w14:textId="77777777" w:rsidR="00000000" w:rsidRDefault="00000000">
            <w:pPr>
              <w:jc w:val="left"/>
              <w:divId w:val="1943416398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Upper limb muscle strength</w:t>
            </w:r>
          </w:p>
        </w:tc>
      </w:tr>
      <w:tr w:rsidR="00000000" w14:paraId="15FC890C" w14:textId="77777777" w:rsidTr="002F5281">
        <w:trPr>
          <w:divId w:val="2115202659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65C113" w14:textId="77777777" w:rsidR="00000000" w:rsidRDefault="00000000" w:rsidP="002F5281">
            <w:pPr>
              <w:jc w:val="center"/>
              <w:divId w:val="207212007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4ACAC99" w14:textId="072FAADF" w:rsidR="00000000" w:rsidRDefault="002F5281" w:rsidP="002F5281">
            <w:pPr>
              <w:jc w:val="center"/>
              <w:divId w:val="59822200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randomized</w:t>
            </w:r>
            <w:r w:rsidR="00000000"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665A59" w14:textId="77777777" w:rsidR="00000000" w:rsidRDefault="00000000" w:rsidP="002F5281">
            <w:pPr>
              <w:jc w:val="center"/>
              <w:divId w:val="156441415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4A4F056" w14:textId="77777777" w:rsidR="00000000" w:rsidRDefault="00000000" w:rsidP="002F5281">
            <w:pPr>
              <w:jc w:val="center"/>
              <w:divId w:val="108091073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A4CB36" w14:textId="77777777" w:rsidR="00000000" w:rsidRDefault="00000000" w:rsidP="002F5281">
            <w:pPr>
              <w:jc w:val="center"/>
              <w:divId w:val="22468777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14CAC1" w14:textId="77777777" w:rsidR="00000000" w:rsidRDefault="00000000" w:rsidP="002F5281">
            <w:pPr>
              <w:jc w:val="center"/>
              <w:divId w:val="97190812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7B33CC8" w14:textId="77777777" w:rsidR="00000000" w:rsidRDefault="00000000" w:rsidP="002F5281">
            <w:pPr>
              <w:jc w:val="center"/>
              <w:divId w:val="149495393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22FA95C" w14:textId="77777777" w:rsidR="00000000" w:rsidRDefault="00000000" w:rsidP="002F5281">
            <w:pPr>
              <w:jc w:val="center"/>
              <w:divId w:val="44539176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22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810D0F" w14:textId="77777777" w:rsidR="00000000" w:rsidRDefault="00000000" w:rsidP="002F5281">
            <w:pPr>
              <w:jc w:val="center"/>
              <w:divId w:val="545144841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221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DEBBBD" w14:textId="77777777" w:rsidR="00000000" w:rsidRDefault="00000000" w:rsidP="002F5281">
            <w:pPr>
              <w:jc w:val="center"/>
              <w:divId w:val="686562740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D4F97B" w14:textId="77777777" w:rsidR="00000000" w:rsidRDefault="00000000">
            <w:pPr>
              <w:jc w:val="center"/>
              <w:divId w:val="584799005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25 SD high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0.06 higher to 0.44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73C9E4" w14:textId="77777777" w:rsidR="00000000" w:rsidRDefault="00000000">
            <w:pPr>
              <w:jc w:val="center"/>
              <w:divId w:val="1560556754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14DA04" w14:textId="77777777" w:rsidR="00000000" w:rsidRDefault="00000000">
            <w:pPr>
              <w:jc w:val="center"/>
              <w:divId w:val="208483390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IMPORTANT</w:t>
            </w:r>
          </w:p>
        </w:tc>
      </w:tr>
      <w:tr w:rsidR="00000000" w14:paraId="037DC2FC" w14:textId="77777777">
        <w:trPr>
          <w:divId w:val="2115202659"/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142250AD" w14:textId="77777777" w:rsidR="00000000" w:rsidRDefault="00000000">
            <w:pPr>
              <w:jc w:val="left"/>
              <w:divId w:val="1529641679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Balance</w:t>
            </w:r>
          </w:p>
        </w:tc>
      </w:tr>
      <w:tr w:rsidR="00000000" w14:paraId="2193626B" w14:textId="77777777" w:rsidTr="002F5281">
        <w:trPr>
          <w:divId w:val="2115202659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AADF1A0" w14:textId="77777777" w:rsidR="00000000" w:rsidRDefault="00000000" w:rsidP="002F5281">
            <w:pPr>
              <w:jc w:val="center"/>
              <w:divId w:val="29382704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E1B43D1" w14:textId="7ECCE6DF" w:rsidR="00000000" w:rsidRDefault="002F5281" w:rsidP="002F5281">
            <w:pPr>
              <w:jc w:val="center"/>
              <w:divId w:val="172143576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randomized</w:t>
            </w:r>
            <w:r w:rsidR="00000000"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0587B7" w14:textId="77777777" w:rsidR="00000000" w:rsidRDefault="00000000" w:rsidP="002F5281">
            <w:pPr>
              <w:jc w:val="center"/>
              <w:divId w:val="194229914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A342256" w14:textId="77777777" w:rsidR="00000000" w:rsidRDefault="00000000" w:rsidP="002F5281">
            <w:pPr>
              <w:jc w:val="center"/>
              <w:divId w:val="74029581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D16398C" w14:textId="77777777" w:rsidR="00000000" w:rsidRDefault="00000000" w:rsidP="002F5281">
            <w:pPr>
              <w:jc w:val="center"/>
              <w:divId w:val="121165279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AA96E3" w14:textId="77777777" w:rsidR="00000000" w:rsidRDefault="00000000" w:rsidP="002F5281">
            <w:pPr>
              <w:jc w:val="center"/>
              <w:divId w:val="120143857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6B52F0" w14:textId="77777777" w:rsidR="00000000" w:rsidRDefault="00000000" w:rsidP="002F5281">
            <w:pPr>
              <w:jc w:val="center"/>
              <w:divId w:val="75544400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strong association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599E2D" w14:textId="77777777" w:rsidR="00000000" w:rsidRDefault="00000000" w:rsidP="002F5281">
            <w:pPr>
              <w:jc w:val="center"/>
              <w:divId w:val="35292059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87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15E7C9" w14:textId="77777777" w:rsidR="00000000" w:rsidRDefault="00000000" w:rsidP="002F5281">
            <w:pPr>
              <w:jc w:val="center"/>
              <w:divId w:val="162356700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76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769CFC7" w14:textId="77777777" w:rsidR="00000000" w:rsidRDefault="00000000" w:rsidP="002F5281">
            <w:pPr>
              <w:jc w:val="center"/>
              <w:divId w:val="1958876093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54E341" w14:textId="77777777" w:rsidR="00000000" w:rsidRDefault="00000000">
            <w:pPr>
              <w:jc w:val="center"/>
              <w:divId w:val="982739676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83 SD high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0.11 higher to 1.55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9F05E8" w14:textId="77777777" w:rsidR="00000000" w:rsidRDefault="00000000">
            <w:pPr>
              <w:jc w:val="center"/>
              <w:divId w:val="1761293817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⨁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B2988F" w14:textId="77777777" w:rsidR="00000000" w:rsidRDefault="00000000">
            <w:pPr>
              <w:jc w:val="center"/>
              <w:divId w:val="60832196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CRITICAL</w:t>
            </w:r>
          </w:p>
        </w:tc>
      </w:tr>
      <w:tr w:rsidR="00000000" w14:paraId="05DFDF57" w14:textId="77777777">
        <w:trPr>
          <w:divId w:val="2115202659"/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2E336CC0" w14:textId="77777777" w:rsidR="00000000" w:rsidRDefault="00000000">
            <w:pPr>
              <w:jc w:val="left"/>
              <w:divId w:val="525141390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Quality of life</w:t>
            </w:r>
          </w:p>
        </w:tc>
      </w:tr>
      <w:tr w:rsidR="00000000" w14:paraId="7BAEBCE8" w14:textId="77777777" w:rsidTr="002F5281">
        <w:trPr>
          <w:divId w:val="2115202659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87BB0F" w14:textId="77777777" w:rsidR="00000000" w:rsidRDefault="00000000" w:rsidP="002F5281">
            <w:pPr>
              <w:jc w:val="center"/>
              <w:divId w:val="44546462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A201FF8" w14:textId="4C8B4FD9" w:rsidR="00000000" w:rsidRDefault="002F5281" w:rsidP="002F5281">
            <w:pPr>
              <w:jc w:val="center"/>
              <w:divId w:val="172879409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randomized</w:t>
            </w:r>
            <w:r w:rsidR="00000000"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D7727C4" w14:textId="77777777" w:rsidR="00000000" w:rsidRDefault="00000000" w:rsidP="002F5281">
            <w:pPr>
              <w:jc w:val="center"/>
              <w:divId w:val="133294978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F3D464C" w14:textId="77777777" w:rsidR="00000000" w:rsidRDefault="00000000" w:rsidP="002F5281">
            <w:pPr>
              <w:jc w:val="center"/>
              <w:divId w:val="181799372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CBE9F02" w14:textId="77777777" w:rsidR="00000000" w:rsidRDefault="00000000" w:rsidP="002F5281">
            <w:pPr>
              <w:jc w:val="center"/>
              <w:divId w:val="144645880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7E701EC" w14:textId="77777777" w:rsidR="00000000" w:rsidRDefault="00000000" w:rsidP="002F5281">
            <w:pPr>
              <w:jc w:val="center"/>
              <w:divId w:val="161535871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4416752" w14:textId="77777777" w:rsidR="00000000" w:rsidRDefault="00000000" w:rsidP="002F5281">
            <w:pPr>
              <w:jc w:val="center"/>
              <w:divId w:val="212010009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strong association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256B30" w14:textId="77777777" w:rsidR="00000000" w:rsidRDefault="00000000" w:rsidP="002F5281">
            <w:pPr>
              <w:jc w:val="center"/>
              <w:divId w:val="95744493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47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28DE555" w14:textId="77777777" w:rsidR="00000000" w:rsidRDefault="00000000" w:rsidP="002F5281">
            <w:pPr>
              <w:jc w:val="center"/>
              <w:divId w:val="542132476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5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A3C001" w14:textId="77777777" w:rsidR="00000000" w:rsidRDefault="00000000" w:rsidP="002F5281">
            <w:pPr>
              <w:jc w:val="center"/>
              <w:divId w:val="172034313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099CD7" w14:textId="77777777" w:rsidR="00000000" w:rsidRDefault="00000000">
            <w:pPr>
              <w:jc w:val="center"/>
              <w:divId w:val="678312276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1.06 SD high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0.26 higher to 1.86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D2999B" w14:textId="77777777" w:rsidR="00000000" w:rsidRDefault="00000000">
            <w:pPr>
              <w:jc w:val="center"/>
              <w:divId w:val="2010793471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5B9D4F" w14:textId="77777777" w:rsidR="00000000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</w:tbl>
    <w:p w14:paraId="79920EFB" w14:textId="1CA28A21" w:rsidR="00651BE2" w:rsidRDefault="00000000">
      <w:pPr>
        <w:pStyle w:val="a3"/>
        <w:spacing w:line="140" w:lineRule="atLeast"/>
        <w:divId w:val="2115202659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SMD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</w:t>
      </w:r>
      <w:r w:rsidR="002F5281">
        <w:rPr>
          <w:rFonts w:ascii="Arial Narrow" w:hAnsi="Arial Narrow"/>
          <w:color w:val="000000"/>
          <w:sz w:val="14"/>
          <w:szCs w:val="14"/>
          <w:lang w:val="en"/>
        </w:rPr>
        <w:t>standardized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mean difference</w:t>
      </w:r>
    </w:p>
    <w:sectPr w:rsidR="00651BE2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02FBC"/>
    <w:rsid w:val="002F5281"/>
    <w:rsid w:val="00651BE2"/>
    <w:rsid w:val="00702FBC"/>
    <w:rsid w:val="00F95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F73CD"/>
  <w15:docId w15:val="{99107190-2149-4AE4-8197-F9DE49212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label">
    <w:name w:val="label"/>
    <w:basedOn w:val="a0"/>
  </w:style>
  <w:style w:type="character" w:customStyle="1" w:styleId="cell-value">
    <w:name w:val="cell-value"/>
    <w:basedOn w:val="a0"/>
  </w:style>
  <w:style w:type="character" w:customStyle="1" w:styleId="cell">
    <w:name w:val="cell"/>
    <w:basedOn w:val="a0"/>
  </w:style>
  <w:style w:type="character" w:customStyle="1" w:styleId="quality-sign">
    <w:name w:val="quality-sign"/>
    <w:basedOn w:val="a0"/>
  </w:style>
  <w:style w:type="character" w:customStyle="1" w:styleId="quality-text">
    <w:name w:val="quality-text"/>
    <w:basedOn w:val="a0"/>
  </w:style>
  <w:style w:type="paragraph" w:styleId="a3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5202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78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426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299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7180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5209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3471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5090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32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90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86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90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77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91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50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29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17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907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49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07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96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54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44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40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10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98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46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39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23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025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22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94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457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30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52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41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12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22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41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91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68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90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95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39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14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6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12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799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55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83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64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82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43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299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29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65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43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44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92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5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87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63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739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29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32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14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46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79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94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99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45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35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10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44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13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3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87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312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79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183</Words>
  <Characters>977</Characters>
  <Application>Microsoft Office Word</Application>
  <DocSecurity>0</DocSecurity>
  <Lines>122</Lines>
  <Paragraphs>96</Paragraphs>
  <ScaleCrop>false</ScaleCrop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煜钦 季</cp:lastModifiedBy>
  <cp:revision>3</cp:revision>
  <dcterms:created xsi:type="dcterms:W3CDTF">2023-09-20T13:40:00Z</dcterms:created>
  <dcterms:modified xsi:type="dcterms:W3CDTF">2023-09-20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4043fd444db342a095260e3571f8a57e580479ba1003a41743c22d7aaedaeb</vt:lpwstr>
  </property>
</Properties>
</file>